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92971" w14:textId="06EEDE46" w:rsidR="00A43F8C" w:rsidRPr="001E06E3" w:rsidRDefault="00C07F56" w:rsidP="00A43F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bookmarkStart w:id="0" w:name="_GoBack"/>
      <w:bookmarkEnd w:id="0"/>
      <w:r w:rsidR="00820521">
        <w:rPr>
          <w:rFonts w:ascii="Times New Roman" w:hAnsi="Times New Roman" w:cs="Times New Roman"/>
          <w:b/>
          <w:lang w:val="en-US"/>
        </w:rPr>
        <w:t>.</w:t>
      </w:r>
      <w:r w:rsidR="00A43F8C" w:rsidRPr="00FD219A">
        <w:rPr>
          <w:rFonts w:ascii="Times New Roman" w:hAnsi="Times New Roman" w:cs="Times New Roman"/>
          <w:b/>
          <w:lang w:val="en-US"/>
        </w:rPr>
        <w:t xml:space="preserve"> </w:t>
      </w:r>
      <w:r w:rsidR="00A43F8C" w:rsidRPr="00985A16">
        <w:rPr>
          <w:rFonts w:ascii="Times New Roman" w:hAnsi="Times New Roman" w:cs="Times New Roman"/>
          <w:lang w:val="en-US"/>
        </w:rPr>
        <w:t>Sample response frequencies</w:t>
      </w:r>
      <w:r w:rsidR="00A43F8C">
        <w:rPr>
          <w:rFonts w:ascii="Times New Roman" w:hAnsi="Times New Roman" w:cs="Times New Roman"/>
          <w:lang w:val="en-US"/>
        </w:rPr>
        <w:t xml:space="preserve"> (%)</w:t>
      </w:r>
      <w:r w:rsidR="00A43F8C" w:rsidRPr="00985A16">
        <w:rPr>
          <w:rFonts w:ascii="Times New Roman" w:hAnsi="Times New Roman" w:cs="Times New Roman"/>
          <w:lang w:val="en-US"/>
        </w:rPr>
        <w:t xml:space="preserve"> across</w:t>
      </w:r>
      <w:r w:rsidR="00A43F8C" w:rsidRPr="001E06E3">
        <w:rPr>
          <w:rFonts w:ascii="Times New Roman" w:hAnsi="Times New Roman" w:cs="Times New Roman"/>
          <w:lang w:val="en-US"/>
        </w:rPr>
        <w:t xml:space="preserve"> 3 and 5 levels of EQ-5D dimensions from health-related quality of life outcomes of hea</w:t>
      </w:r>
      <w:r w:rsidR="00A43F8C">
        <w:rPr>
          <w:rFonts w:ascii="Times New Roman" w:hAnsi="Times New Roman" w:cs="Times New Roman"/>
          <w:lang w:val="en-US"/>
        </w:rPr>
        <w:t>lthy subjects and sick subjects</w:t>
      </w:r>
    </w:p>
    <w:tbl>
      <w:tblPr>
        <w:tblW w:w="142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642"/>
        <w:gridCol w:w="1057"/>
        <w:gridCol w:w="397"/>
        <w:gridCol w:w="1057"/>
        <w:gridCol w:w="397"/>
        <w:gridCol w:w="947"/>
        <w:gridCol w:w="397"/>
        <w:gridCol w:w="947"/>
        <w:gridCol w:w="397"/>
        <w:gridCol w:w="1057"/>
        <w:gridCol w:w="397"/>
        <w:gridCol w:w="1057"/>
        <w:gridCol w:w="397"/>
        <w:gridCol w:w="947"/>
        <w:gridCol w:w="397"/>
        <w:gridCol w:w="947"/>
        <w:gridCol w:w="397"/>
        <w:gridCol w:w="947"/>
        <w:gridCol w:w="397"/>
        <w:gridCol w:w="947"/>
      </w:tblGrid>
      <w:tr w:rsidR="00A43F8C" w:rsidRPr="00301938" w14:paraId="6BBA346A" w14:textId="77777777" w:rsidTr="00A346AD">
        <w:trPr>
          <w:trHeight w:val="340"/>
          <w:jc w:val="center"/>
        </w:trPr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C2CC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62C8D19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4D1C902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5BD1FD6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ack Pai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21F35A3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0FD7FAB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nal Insufficiency</w:t>
            </w:r>
          </w:p>
        </w:tc>
      </w:tr>
      <w:tr w:rsidR="00A43F8C" w:rsidRPr="00301938" w14:paraId="34327962" w14:textId="77777777" w:rsidTr="00A346AD">
        <w:trPr>
          <w:trHeight w:val="340"/>
          <w:jc w:val="center"/>
        </w:trPr>
        <w:tc>
          <w:tcPr>
            <w:tcW w:w="12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79C2F6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obil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394C5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221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D0CE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5503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259B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7CAF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1721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13B85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3104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57D7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B251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9B65B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9B5F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747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4959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0BEF6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B9C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E3D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D288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C809F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0E8D7CEE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6770BB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5C7E6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98E9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4 (0.8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0A6B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580B6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4 (0.8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B2BB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9D50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0.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DCEC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B1737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0.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81B2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5E54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2 (0.5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AC83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C3FA8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2 (0.5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3952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CD89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 (0.6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E359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9B54D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 (0.6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2E51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AAE0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2BE6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F00F7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3)</w:t>
            </w:r>
          </w:p>
        </w:tc>
      </w:tr>
      <w:tr w:rsidR="00A43F8C" w:rsidRPr="00301938" w14:paraId="555017D8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FE7B3E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1CAEF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577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52C2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CAB1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6A7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7C45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4F75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BB13F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10A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0DEC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EF33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7D4B7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F101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9758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DE1A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EA7A7C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D4A4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7415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34FC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5E8213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0464A993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AFAEE1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D4DFC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9C0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6DE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15A6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6910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5D2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574B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9B73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4CD2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FAF7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BD8C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3671A2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2892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39DB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6507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B8EC8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6929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8B3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1AD2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69D878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 (0.64)</w:t>
            </w:r>
          </w:p>
        </w:tc>
      </w:tr>
      <w:tr w:rsidR="00A43F8C" w:rsidRPr="00301938" w14:paraId="28C6B580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CA1EFB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134DF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2BAD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6E0A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144A3E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0DB3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5AD7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C465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F3FD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5EA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1322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CD4C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CBF0B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EAA8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17F5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E4B0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51F88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854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6A7D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116A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52FE08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50176A06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2DCA6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9BA1E7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42FA7A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33F853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6E656D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D9E310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8CA9DF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01C270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1277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6827DF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7269F8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FC3F8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10196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0AABE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166EED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4E6115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34F36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F6A8F5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60A873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CF1940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C7DA8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0.05)</w:t>
            </w:r>
          </w:p>
        </w:tc>
      </w:tr>
      <w:tr w:rsidR="00A43F8C" w:rsidRPr="00301938" w14:paraId="2BB2BFFF" w14:textId="77777777" w:rsidTr="00A346AD">
        <w:trPr>
          <w:trHeight w:val="340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4B411F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E0D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71D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4AB4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EB1F5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E9C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09FE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280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2E6B86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E21A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E38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AD98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D887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E44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E90F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B783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C0C4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8FF0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D4E8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A120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7420B2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A43F8C" w:rsidRPr="00301938" w14:paraId="0F3AA7F2" w14:textId="77777777" w:rsidTr="00A346AD">
        <w:trPr>
          <w:trHeight w:val="340"/>
          <w:jc w:val="center"/>
        </w:trPr>
        <w:tc>
          <w:tcPr>
            <w:tcW w:w="125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7C518A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lf </w:t>
            </w:r>
          </w:p>
          <w:p w14:paraId="5350BB93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Car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B38E93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156E12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D07912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658105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B77694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F0E2E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E0C1BA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8CA42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B82AD5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F407A0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79765A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24314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582662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696A4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C44532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37DA5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DBEF75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224B5D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5614A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8090A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2BE4C251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49AED4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DC4D28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D8B3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3893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93C5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01E0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DBDA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17CD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5F47E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562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45CC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9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9129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8AC11B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9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F62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19A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5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21B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A2F8B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5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C47E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FC82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D77F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2F76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 (0.63)</w:t>
            </w:r>
          </w:p>
        </w:tc>
      </w:tr>
      <w:tr w:rsidR="00A43F8C" w:rsidRPr="00301938" w14:paraId="02215449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FF59E6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28701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0402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8F77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89B8F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8B7F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5497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0BE9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FD591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F96B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55F0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AFE4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6AFF1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88F0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528C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9937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BBE34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BBF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11D8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6D55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12D92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3947C1F2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3AB20F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1BFF7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46C5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E40D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2E976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8DD1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D7E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2FAD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4D9A8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D8B5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6D30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AB89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8294F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193B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D538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9959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DD9DB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990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6A4F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2BA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F71BC0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0.21)</w:t>
            </w:r>
          </w:p>
        </w:tc>
      </w:tr>
      <w:tr w:rsidR="00A43F8C" w:rsidRPr="00301938" w14:paraId="656944FA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E8337D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70BFC5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C0C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5C5B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3E52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EBB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5C6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E08B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2907D6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822C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BDD6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984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5BD77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500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D019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278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2CBD5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7D44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7410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7250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73615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69A645BB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28821E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B88B21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625182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81BD34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84249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E7D066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D6C85A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750FDE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29B9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0AECBA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CC86C4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FEF0E7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0A46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242EF8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CEB5A9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BFE4EA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1D598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F00749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F85E24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E46AF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D189F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6)</w:t>
            </w:r>
          </w:p>
        </w:tc>
      </w:tr>
      <w:tr w:rsidR="00A43F8C" w:rsidRPr="00301938" w14:paraId="00CCC84F" w14:textId="77777777" w:rsidTr="00A346AD">
        <w:trPr>
          <w:trHeight w:val="34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CE0CF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37CF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E4D3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56BB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51DD1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B892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8A5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802C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00A4C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F31F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E088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B38C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4E1A9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FB73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4FCC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1DD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6BBF2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1286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83E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166D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D42CE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A43F8C" w:rsidRPr="00301938" w14:paraId="5EFAC4B6" w14:textId="77777777" w:rsidTr="00A346AD">
        <w:trPr>
          <w:trHeight w:val="340"/>
          <w:jc w:val="center"/>
        </w:trPr>
        <w:tc>
          <w:tcPr>
            <w:tcW w:w="125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2D3F5D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Usual </w:t>
            </w:r>
          </w:p>
          <w:p w14:paraId="21E4A343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ctivit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B58036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A884E6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A33BAA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8C633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DC7514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2860D6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BBCDE8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B14D5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7F0BED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9D6662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11A699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50D9B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1BDD70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AEE920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D655E7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E553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CB9453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AA0B76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2A7D5C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C0654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2E8DC1CC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5596B7C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7D471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C3AE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1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CA70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17196B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1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06B3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CCF7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F65C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6FD4C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21E6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4F59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D6C3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B4DE1E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F7B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BA79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9AEF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E3A026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B575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1FB9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ECEE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743C94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 (0.43)</w:t>
            </w:r>
          </w:p>
        </w:tc>
      </w:tr>
      <w:tr w:rsidR="00A43F8C" w:rsidRPr="00301938" w14:paraId="4E195DA9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508581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1E69E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173B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0570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7272F4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CEC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724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5F45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4C312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6AD2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DF1B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F8C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6CE438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208A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2003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F6EB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680EF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21C1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BEDA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8F6F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D706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1C8E27EE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E2B043F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4EB54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D878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580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76CB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0DA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A30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634F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8A1C5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E8C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F41A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7243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8A5762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268B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9322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659E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A3312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0AC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06C4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7163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BD2DA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 (0.43)</w:t>
            </w:r>
          </w:p>
        </w:tc>
      </w:tr>
      <w:tr w:rsidR="00A43F8C" w:rsidRPr="00301938" w14:paraId="0E713459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9EA66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561DE0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FD05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887F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C54A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DB16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C646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406D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C8463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9B3F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9253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5110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1FA60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E9C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A037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4491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685F00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5D96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1A88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BC6D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E77367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41048D26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7F1E7E4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659DA1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0106A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0C0D8A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43478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D1C7C0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8CF254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DD5337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2411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DC3413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6A8DA4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6C9C75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F1BC8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5D9A7E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A0A6F1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D54344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662B6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49B332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10656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B26E10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93FAA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0.14)</w:t>
            </w:r>
          </w:p>
        </w:tc>
      </w:tr>
      <w:tr w:rsidR="00A43F8C" w:rsidRPr="00301938" w14:paraId="287E13D3" w14:textId="77777777" w:rsidTr="00A346AD">
        <w:trPr>
          <w:trHeight w:val="34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6A7BD86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EAB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577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2378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DA505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959A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0FDA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10E3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5C61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4500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ED3B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BFB2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7ED67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58D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75ED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F040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1B304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8E20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4CBB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8E24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7DCF1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A43F8C" w:rsidRPr="00301938" w14:paraId="602EB693" w14:textId="77777777" w:rsidTr="00A346AD">
        <w:trPr>
          <w:trHeight w:val="340"/>
          <w:jc w:val="center"/>
        </w:trPr>
        <w:tc>
          <w:tcPr>
            <w:tcW w:w="125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CB4C2A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in/</w:t>
            </w:r>
          </w:p>
          <w:p w14:paraId="1D3597D0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iscomfor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C0DD50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9B1B4C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16FE95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5876C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5D213B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74A9E9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4B28AD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84B28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DC25BE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44DA6B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201412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2D2F0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171689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6C7703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C286FE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5ACCA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46A49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C7FB4D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A4A1B4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06992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763689F7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1F08D4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A2AEA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2ACB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8819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10053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447B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0680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312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F7643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4FCA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E387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8E8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4AA35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8B21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42D3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848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599655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2DAC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F180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965F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7F968C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29)</w:t>
            </w:r>
          </w:p>
        </w:tc>
      </w:tr>
      <w:tr w:rsidR="00A43F8C" w:rsidRPr="00301938" w14:paraId="1B091FAE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57AE7C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CD984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87FD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E1C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072A0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4CA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8D0C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DC8A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881D5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9740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62FC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4A8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EDD9A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3D98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DAFB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9FF5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5608A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7745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62C5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06C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75173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19873658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811299B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75FF8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84D7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1626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C96A9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A831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3BC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90A1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B4C1F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2D23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7508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884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BCD8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2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7D60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A12B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D10A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05DC5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3F76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75B5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7537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6923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 (0.55)</w:t>
            </w:r>
          </w:p>
        </w:tc>
      </w:tr>
      <w:tr w:rsidR="00A43F8C" w:rsidRPr="00301938" w14:paraId="11B6C691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3C8351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86A0D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5B0B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987D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0D2C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AC6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637D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7F71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77FD12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69E4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3DC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DC20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1698FF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4AF2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03C6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99E4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59A40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61D5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FB3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5419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2313A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197E501B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EC5FAD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61F2FC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578235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CF139E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46C5E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F2231B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DD9FF5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F2484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70ED17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E86063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6A932D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4111BA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5FC26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7B2656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1E8F4C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103B1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AD92C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EE3AFF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FE22C8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2D3583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EC04B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0.16)</w:t>
            </w:r>
          </w:p>
        </w:tc>
      </w:tr>
      <w:tr w:rsidR="00A43F8C" w:rsidRPr="00301938" w14:paraId="5732062C" w14:textId="77777777" w:rsidTr="00A346AD">
        <w:trPr>
          <w:trHeight w:val="34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D3CAF1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D3CB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E348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2244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D61C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F4F1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9ED4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0F1B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C6F94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5674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7731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64B6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78CF9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1C8A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A6F0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13AC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F8ADB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D6C5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2599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3C5B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D5628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A43F8C" w:rsidRPr="00301938" w14:paraId="03DE6169" w14:textId="77777777" w:rsidTr="00A346AD">
        <w:trPr>
          <w:trHeight w:val="340"/>
          <w:jc w:val="center"/>
        </w:trPr>
        <w:tc>
          <w:tcPr>
            <w:tcW w:w="125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23AF1C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nxiety/</w:t>
            </w:r>
          </w:p>
          <w:p w14:paraId="350198F1" w14:textId="77777777" w:rsidR="00A43F8C" w:rsidRPr="00301938" w:rsidRDefault="00A43F8C" w:rsidP="0002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955323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4751C1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BC34E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9D305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F54133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7729CE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2FABF1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816F0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88E519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6DDD29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6E4F3E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6DA0D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0C0FD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6D382D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B4E847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3D785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73EFB1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634B9B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FC5791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C28E6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2BA8CB7F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4BB803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F0DC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0581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0718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070159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941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52B4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913C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7B7ED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66EA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FBDD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3557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81DCE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4E96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BF48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FE7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22E122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BB85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AB3D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25D0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8A8B80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0.38)</w:t>
            </w:r>
          </w:p>
        </w:tc>
      </w:tr>
      <w:tr w:rsidR="00A43F8C" w:rsidRPr="00301938" w14:paraId="4D7BA07B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9390A5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0C4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6570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4644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E7EA5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69AD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F3E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046A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8441B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A3F2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6B3F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3901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5B3EB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09D4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FC27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3C56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69554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9D34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BD52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D7BD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A4707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26E4D23A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C87650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F968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FA7F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B9B8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5A59F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B37D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A39C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6645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A39B5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C4F7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1A53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BAA5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08275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2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0EB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C680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F23D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EEC66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E01F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EEC9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7916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031FB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 (0.55)</w:t>
            </w:r>
          </w:p>
        </w:tc>
      </w:tr>
      <w:tr w:rsidR="00A43F8C" w:rsidRPr="00301938" w14:paraId="7E042A3C" w14:textId="77777777" w:rsidTr="00A346AD">
        <w:trPr>
          <w:trHeight w:val="30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61C2A1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45FD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ECF7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AFAAE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82F99E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F678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3FD5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9BA4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AC3C4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1BE8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6D3C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73C8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18F815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2019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3CE0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3CA2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1FB57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1EBB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C1ED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7549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F56A8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43F8C" w:rsidRPr="00301938" w14:paraId="05A1501D" w14:textId="77777777" w:rsidTr="00A346AD">
        <w:trPr>
          <w:trHeight w:val="32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0D5294D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C9E18D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82C780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D0499A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87E20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BF7828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15780A2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4EEAFE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DEFDB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CB85CA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7C7403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1F77E1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ADC2E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B19E8E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C081A5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DE664B4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B2079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ADACAAF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69E5B5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422E23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4C0D2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0.07)</w:t>
            </w:r>
          </w:p>
        </w:tc>
      </w:tr>
      <w:tr w:rsidR="00A43F8C" w:rsidRPr="00301938" w14:paraId="575460D1" w14:textId="77777777" w:rsidTr="00A346AD">
        <w:trPr>
          <w:trHeight w:val="340"/>
          <w:jc w:val="center"/>
        </w:trPr>
        <w:tc>
          <w:tcPr>
            <w:tcW w:w="125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88B0BD4" w14:textId="77777777" w:rsidR="00A43F8C" w:rsidRPr="00301938" w:rsidRDefault="00A43F8C" w:rsidP="0002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9518CB3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88F69D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0DC73D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55AA71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578A41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03AF30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08AE94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2515EC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5C6EE9A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BBC6B0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663BB2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0F6A2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9687A10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81FA97B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1B59C38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36BD39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2062C5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1DFF087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71B4CAD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hideMark/>
          </w:tcPr>
          <w:p w14:paraId="2D595666" w14:textId="77777777" w:rsidR="00A43F8C" w:rsidRPr="00301938" w:rsidRDefault="00A43F8C" w:rsidP="00A346A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01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</w:tbl>
    <w:p w14:paraId="5B1322FE" w14:textId="77777777" w:rsidR="00A43F8C" w:rsidRPr="00100961" w:rsidRDefault="00A43F8C" w:rsidP="00A43F8C">
      <w:pPr>
        <w:spacing w:line="480" w:lineRule="auto"/>
        <w:rPr>
          <w:lang w:val="en-US"/>
        </w:rPr>
      </w:pPr>
    </w:p>
    <w:p w14:paraId="083247CA" w14:textId="77777777" w:rsidR="00766EFF" w:rsidRDefault="00766EFF"/>
    <w:sectPr w:rsidR="00766EFF" w:rsidSect="00A43F8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471CFC"/>
    <w:multiLevelType w:val="multilevel"/>
    <w:tmpl w:val="6D9696F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B28322D"/>
    <w:multiLevelType w:val="multilevel"/>
    <w:tmpl w:val="31D2C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A54CC0"/>
    <w:multiLevelType w:val="hybridMultilevel"/>
    <w:tmpl w:val="2FEE0950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21837"/>
    <w:multiLevelType w:val="hybridMultilevel"/>
    <w:tmpl w:val="3782DA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F8C"/>
    <w:rsid w:val="000B4336"/>
    <w:rsid w:val="00766EFF"/>
    <w:rsid w:val="00820521"/>
    <w:rsid w:val="00A346AD"/>
    <w:rsid w:val="00A43F8C"/>
    <w:rsid w:val="00C04789"/>
    <w:rsid w:val="00C07F56"/>
    <w:rsid w:val="00DA3B69"/>
    <w:rsid w:val="00E4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2B5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F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3F8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43F8C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43F8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F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F8C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A43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43F8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43F8C"/>
  </w:style>
  <w:style w:type="paragraph" w:styleId="Pieddepage">
    <w:name w:val="footer"/>
    <w:basedOn w:val="Normal"/>
    <w:link w:val="PieddepageCar"/>
    <w:uiPriority w:val="99"/>
    <w:unhideWhenUsed/>
    <w:rsid w:val="00A43F8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43F8C"/>
  </w:style>
  <w:style w:type="character" w:styleId="Marquedannotation">
    <w:name w:val="annotation reference"/>
    <w:basedOn w:val="Policepardfaut"/>
    <w:uiPriority w:val="99"/>
    <w:semiHidden/>
    <w:unhideWhenUsed/>
    <w:rsid w:val="00A43F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3F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3F8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3F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3F8C"/>
    <w:rPr>
      <w:b/>
      <w:bCs/>
      <w:sz w:val="20"/>
      <w:szCs w:val="20"/>
    </w:rPr>
  </w:style>
  <w:style w:type="paragraph" w:customStyle="1" w:styleId="Title1">
    <w:name w:val="Title1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enhypertexte">
    <w:name w:val="Hyperlink"/>
    <w:basedOn w:val="Policepardfaut"/>
    <w:uiPriority w:val="99"/>
    <w:semiHidden/>
    <w:unhideWhenUsed/>
    <w:rsid w:val="00A43F8C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43F8C"/>
  </w:style>
  <w:style w:type="paragraph" w:customStyle="1" w:styleId="desc">
    <w:name w:val="desc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Policepardfaut"/>
    <w:rsid w:val="00A43F8C"/>
  </w:style>
  <w:style w:type="paragraph" w:customStyle="1" w:styleId="links">
    <w:name w:val="links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ev">
    <w:name w:val="Strong"/>
    <w:basedOn w:val="Policepardfaut"/>
    <w:uiPriority w:val="22"/>
    <w:qFormat/>
    <w:rsid w:val="00A43F8C"/>
    <w:rPr>
      <w:b/>
      <w:bCs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43F8C"/>
    <w:rPr>
      <w:rFonts w:ascii="Times New Roman" w:hAnsi="Times New Roman" w:cs="Times New Roman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43F8C"/>
    <w:rPr>
      <w:rFonts w:ascii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A43F8C"/>
  </w:style>
  <w:style w:type="character" w:styleId="Numrodeligne">
    <w:name w:val="line number"/>
    <w:basedOn w:val="Policepardfaut"/>
    <w:uiPriority w:val="99"/>
    <w:semiHidden/>
    <w:unhideWhenUsed/>
    <w:rsid w:val="00A43F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F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3F8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43F8C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43F8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F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F8C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A43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43F8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43F8C"/>
  </w:style>
  <w:style w:type="paragraph" w:styleId="Pieddepage">
    <w:name w:val="footer"/>
    <w:basedOn w:val="Normal"/>
    <w:link w:val="PieddepageCar"/>
    <w:uiPriority w:val="99"/>
    <w:unhideWhenUsed/>
    <w:rsid w:val="00A43F8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43F8C"/>
  </w:style>
  <w:style w:type="character" w:styleId="Marquedannotation">
    <w:name w:val="annotation reference"/>
    <w:basedOn w:val="Policepardfaut"/>
    <w:uiPriority w:val="99"/>
    <w:semiHidden/>
    <w:unhideWhenUsed/>
    <w:rsid w:val="00A43F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3F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3F8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3F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3F8C"/>
    <w:rPr>
      <w:b/>
      <w:bCs/>
      <w:sz w:val="20"/>
      <w:szCs w:val="20"/>
    </w:rPr>
  </w:style>
  <w:style w:type="paragraph" w:customStyle="1" w:styleId="Title1">
    <w:name w:val="Title1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enhypertexte">
    <w:name w:val="Hyperlink"/>
    <w:basedOn w:val="Policepardfaut"/>
    <w:uiPriority w:val="99"/>
    <w:semiHidden/>
    <w:unhideWhenUsed/>
    <w:rsid w:val="00A43F8C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43F8C"/>
  </w:style>
  <w:style w:type="paragraph" w:customStyle="1" w:styleId="desc">
    <w:name w:val="desc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Policepardfaut"/>
    <w:rsid w:val="00A43F8C"/>
  </w:style>
  <w:style w:type="paragraph" w:customStyle="1" w:styleId="links">
    <w:name w:val="links"/>
    <w:basedOn w:val="Normal"/>
    <w:rsid w:val="00A43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ev">
    <w:name w:val="Strong"/>
    <w:basedOn w:val="Policepardfaut"/>
    <w:uiPriority w:val="22"/>
    <w:qFormat/>
    <w:rsid w:val="00A43F8C"/>
    <w:rPr>
      <w:b/>
      <w:bCs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43F8C"/>
    <w:rPr>
      <w:rFonts w:ascii="Times New Roman" w:hAnsi="Times New Roman" w:cs="Times New Roman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43F8C"/>
    <w:rPr>
      <w:rFonts w:ascii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A43F8C"/>
  </w:style>
  <w:style w:type="character" w:styleId="Numrodeligne">
    <w:name w:val="line number"/>
    <w:basedOn w:val="Policepardfaut"/>
    <w:uiPriority w:val="99"/>
    <w:semiHidden/>
    <w:unhideWhenUsed/>
    <w:rsid w:val="00A4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F48050-694B-C942-88A5-C89060188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5</Words>
  <Characters>2836</Characters>
  <Application>Microsoft Macintosh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ir</dc:creator>
  <cp:keywords/>
  <dc:description/>
  <cp:lastModifiedBy>macair</cp:lastModifiedBy>
  <cp:revision>4</cp:revision>
  <dcterms:created xsi:type="dcterms:W3CDTF">2018-03-10T14:40:00Z</dcterms:created>
  <dcterms:modified xsi:type="dcterms:W3CDTF">2019-03-04T03:02:00Z</dcterms:modified>
</cp:coreProperties>
</file>